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132" w:rsidRPr="009F34BA" w:rsidRDefault="005F4132" w:rsidP="005F413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34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86106F">
        <w:rPr>
          <w:rFonts w:ascii="Times New Roman" w:eastAsia="Times New Roman" w:hAnsi="Times New Roman" w:cs="Times New Roman"/>
          <w:sz w:val="24"/>
          <w:szCs w:val="24"/>
          <w:lang w:val="en-US"/>
        </w:rPr>
        <w:t>ssay-on-demand kit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rmoFis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and qPCR Primer assay</w:t>
      </w:r>
      <w:r w:rsidR="00595CB0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Qiagen) used</w:t>
      </w:r>
    </w:p>
    <w:p w:rsidR="005F4132" w:rsidRPr="00595CB0" w:rsidRDefault="005F4132" w:rsidP="005F413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F4132" w:rsidRPr="00595CB0" w:rsidRDefault="005F4132" w:rsidP="005F413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74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574"/>
        <w:gridCol w:w="2036"/>
        <w:gridCol w:w="763"/>
      </w:tblGrid>
      <w:tr w:rsidR="008A11D9" w:rsidRPr="008A11D9" w:rsidTr="008A11D9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Gen</w:t>
            </w:r>
          </w:p>
        </w:tc>
        <w:tc>
          <w:tcPr>
            <w:tcW w:w="35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Name of Gen</w:t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Manufacturer, catalog number</w:t>
            </w: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 xml:space="preserve">Species </w:t>
            </w:r>
          </w:p>
        </w:tc>
      </w:tr>
      <w:tr w:rsidR="008A11D9" w:rsidRPr="008A11D9" w:rsidTr="008A11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ER1</w:t>
            </w:r>
          </w:p>
        </w:tc>
        <w:tc>
          <w:tcPr>
            <w:tcW w:w="3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Estrogen receptor alph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hermoFisher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Scientific;</w:t>
            </w:r>
          </w:p>
        </w:tc>
        <w:tc>
          <w:tcPr>
            <w:tcW w:w="6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Rn 01640372_m1</w:t>
            </w:r>
          </w:p>
        </w:tc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8A11D9" w:rsidRPr="008A11D9" w:rsidTr="008A11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R2</w:t>
            </w:r>
          </w:p>
        </w:tc>
        <w:tc>
          <w:tcPr>
            <w:tcW w:w="3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strogen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receptor Beta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hermoFisher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cientific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; </w:t>
            </w:r>
          </w:p>
        </w:tc>
        <w:tc>
          <w:tcPr>
            <w:tcW w:w="6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n 00562610_m1</w:t>
            </w:r>
          </w:p>
        </w:tc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8A11D9" w:rsidRPr="008A11D9" w:rsidTr="008A11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cyp19a1</w:t>
            </w:r>
          </w:p>
        </w:tc>
        <w:tc>
          <w:tcPr>
            <w:tcW w:w="3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romatas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hermoFisher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cientific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; </w:t>
            </w:r>
          </w:p>
        </w:tc>
        <w:tc>
          <w:tcPr>
            <w:tcW w:w="6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n 00567222_m1</w:t>
            </w:r>
          </w:p>
        </w:tc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8A11D9" w:rsidRPr="008A11D9" w:rsidTr="008A11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PO</w:t>
            </w:r>
          </w:p>
        </w:tc>
        <w:tc>
          <w:tcPr>
            <w:tcW w:w="3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ranslocator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rotein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hermoFisher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cientific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;</w:t>
            </w:r>
          </w:p>
        </w:tc>
        <w:tc>
          <w:tcPr>
            <w:tcW w:w="6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Rn 00560892_:m1</w:t>
            </w:r>
          </w:p>
        </w:tc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8A11D9" w:rsidRPr="008A11D9" w:rsidTr="008A11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TAR</w:t>
            </w:r>
          </w:p>
        </w:tc>
        <w:tc>
          <w:tcPr>
            <w:tcW w:w="3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teroidogenic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cute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egulatory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rotein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hermoFisher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cientific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;</w:t>
            </w:r>
          </w:p>
        </w:tc>
        <w:tc>
          <w:tcPr>
            <w:tcW w:w="6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Rn 00580695_m1</w:t>
            </w:r>
          </w:p>
        </w:tc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8A11D9" w:rsidRPr="008A11D9" w:rsidTr="008A11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LPL</w:t>
            </w:r>
          </w:p>
        </w:tc>
        <w:tc>
          <w:tcPr>
            <w:tcW w:w="3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Lipoprotein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lipas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ThermoFisher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Scientific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;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Rn 00561482_m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FAS</w:t>
            </w:r>
          </w:p>
        </w:tc>
        <w:tc>
          <w:tcPr>
            <w:tcW w:w="3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Fatty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acid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synthas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ThermoFisher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Scientific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;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Rn 00569117_m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ACAC</w:t>
            </w:r>
          </w:p>
        </w:tc>
        <w:tc>
          <w:tcPr>
            <w:tcW w:w="3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Acetyl-coA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carboxylas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ThermoFisher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Scientific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;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Rn 00573474_m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CPT1a</w:t>
            </w:r>
          </w:p>
        </w:tc>
        <w:tc>
          <w:tcPr>
            <w:tcW w:w="3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Carnitine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palmitoyltransferas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ThermoFisher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Scientific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;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Rn 00580702_m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APDH</w:t>
            </w:r>
          </w:p>
        </w:tc>
        <w:tc>
          <w:tcPr>
            <w:tcW w:w="35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_tradnl"/>
              </w:rPr>
              <w:t>Glyceraldehyde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_tradnl"/>
              </w:rPr>
              <w:t xml:space="preserve"> 3-phosphate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_tradnl"/>
              </w:rPr>
              <w:t>dehydrogenas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hermoFisher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cientific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;</w:t>
            </w:r>
          </w:p>
        </w:tc>
        <w:tc>
          <w:tcPr>
            <w:tcW w:w="6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5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Rn 99999916-s1</w:t>
            </w:r>
          </w:p>
        </w:tc>
        <w:tc>
          <w:tcPr>
            <w:tcW w:w="6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IL6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Interl</w:t>
            </w:r>
            <w:r w:rsidR="00595CB0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</w:t>
            </w:r>
            <w:bookmarkStart w:id="0" w:name="_GoBack"/>
            <w:bookmarkEnd w:id="0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ukin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QIAGEN PPR06483B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NFa</w:t>
            </w:r>
            <w:proofErr w:type="spellEnd"/>
          </w:p>
        </w:tc>
        <w:tc>
          <w:tcPr>
            <w:tcW w:w="3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_tradnl"/>
              </w:rPr>
              <w:t xml:space="preserve">Tumor necrosis factor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_tradnl"/>
              </w:rPr>
              <w:t>alpha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QIAGEN PPR06411F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IL10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Interleukin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1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QIAGEN PPR06479A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at</w:t>
            </w:r>
            <w:proofErr w:type="spellEnd"/>
          </w:p>
        </w:tc>
      </w:tr>
      <w:tr w:rsidR="008A11D9" w:rsidRPr="008A11D9" w:rsidTr="008A11D9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APDH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_tradnl"/>
              </w:rPr>
              <w:t>Glyceraldehyde</w:t>
            </w:r>
            <w:proofErr w:type="spellEnd"/>
            <w:r w:rsidRPr="008A11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_tradnl"/>
              </w:rPr>
              <w:t xml:space="preserve"> 3-phosphate </w:t>
            </w:r>
            <w:proofErr w:type="spellStart"/>
            <w:r w:rsidRPr="008A11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_tradnl"/>
              </w:rPr>
              <w:t>dehydrogenas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QIAGEN PPR06557B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11D9" w:rsidRPr="008A11D9" w:rsidRDefault="008A11D9" w:rsidP="008A11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8A11D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at</w:t>
            </w:r>
            <w:proofErr w:type="spellEnd"/>
          </w:p>
        </w:tc>
      </w:tr>
    </w:tbl>
    <w:p w:rsidR="0020735B" w:rsidRDefault="0020735B"/>
    <w:sectPr w:rsidR="0020735B" w:rsidSect="00A36D1D">
      <w:footerReference w:type="default" r:id="rId6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0791" w:rsidRDefault="00720791" w:rsidP="007464F0">
      <w:pPr>
        <w:spacing w:line="240" w:lineRule="auto"/>
      </w:pPr>
      <w:r>
        <w:separator/>
      </w:r>
    </w:p>
  </w:endnote>
  <w:endnote w:type="continuationSeparator" w:id="0">
    <w:p w:rsidR="00720791" w:rsidRDefault="00720791" w:rsidP="007464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color w:val="auto"/>
      </w:rPr>
      <w:id w:val="-1631911670"/>
      <w:docPartObj>
        <w:docPartGallery w:val="Page Numbers (Bottom of Page)"/>
        <w:docPartUnique/>
      </w:docPartObj>
    </w:sdtPr>
    <w:sdtEndPr/>
    <w:sdtContent>
      <w:p w:rsidR="0092789E" w:rsidRDefault="007464F0">
        <w:pPr>
          <w:pStyle w:val="Piedepgina"/>
          <w:jc w:val="center"/>
        </w:pPr>
        <w:r>
          <w:fldChar w:fldCharType="begin"/>
        </w:r>
        <w:r w:rsidR="00A36D1D">
          <w:instrText xml:space="preserve"> PAGE   \* MERGEFORMAT </w:instrText>
        </w:r>
        <w:r>
          <w:fldChar w:fldCharType="separate"/>
        </w:r>
        <w:r w:rsidR="00595C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2789E" w:rsidRDefault="00720791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0791" w:rsidRDefault="00720791" w:rsidP="007464F0">
      <w:pPr>
        <w:spacing w:line="240" w:lineRule="auto"/>
      </w:pPr>
      <w:r>
        <w:separator/>
      </w:r>
    </w:p>
  </w:footnote>
  <w:footnote w:type="continuationSeparator" w:id="0">
    <w:p w:rsidR="00720791" w:rsidRDefault="00720791" w:rsidP="007464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132"/>
    <w:rsid w:val="0020735B"/>
    <w:rsid w:val="00595CB0"/>
    <w:rsid w:val="005F4132"/>
    <w:rsid w:val="00720791"/>
    <w:rsid w:val="007464F0"/>
    <w:rsid w:val="008A11D9"/>
    <w:rsid w:val="00A36D1D"/>
    <w:rsid w:val="00AF6DF2"/>
    <w:rsid w:val="00ED6438"/>
    <w:rsid w:val="00F9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20769"/>
  <w15:docId w15:val="{EFB95322-CC1D-4033-8AD7-0A8341BB5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4132"/>
    <w:pPr>
      <w:spacing w:after="0" w:line="276" w:lineRule="auto"/>
    </w:pPr>
    <w:rPr>
      <w:rFonts w:ascii="Arial" w:eastAsia="Arial" w:hAnsi="Arial" w:cs="Arial"/>
      <w:color w:val="00000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link w:val="Normal1Car"/>
    <w:rsid w:val="005F4132"/>
    <w:pPr>
      <w:spacing w:after="200" w:line="240" w:lineRule="auto"/>
    </w:pPr>
    <w:rPr>
      <w:rFonts w:ascii="Calibri" w:eastAsia="Calibri" w:hAnsi="Calibri" w:cs="Calibri"/>
      <w:color w:val="000000"/>
      <w:lang w:eastAsia="es-ES"/>
    </w:rPr>
  </w:style>
  <w:style w:type="character" w:customStyle="1" w:styleId="Normal1Car">
    <w:name w:val="Normal1 Car"/>
    <w:basedOn w:val="Fuentedeprrafopredeter"/>
    <w:link w:val="Normal1"/>
    <w:rsid w:val="005F4132"/>
    <w:rPr>
      <w:rFonts w:ascii="Calibri" w:eastAsia="Calibri" w:hAnsi="Calibri" w:cs="Calibri"/>
      <w:color w:val="00000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5F4132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F4132"/>
    <w:rPr>
      <w:rFonts w:ascii="Arial" w:eastAsia="Arial" w:hAnsi="Arial" w:cs="Arial"/>
      <w:color w:val="000000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5F4132"/>
  </w:style>
  <w:style w:type="table" w:styleId="Tablaconcuadrcula">
    <w:name w:val="Table Grid"/>
    <w:basedOn w:val="Tablanormal"/>
    <w:uiPriority w:val="39"/>
    <w:rsid w:val="00ED6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F16AA918806645B534DE227CD7697F" ma:contentTypeVersion="7" ma:contentTypeDescription="Create a new document." ma:contentTypeScope="" ma:versionID="76778c8d832f9259332030e2a6358492">
  <xsd:schema xmlns:xsd="http://www.w3.org/2001/XMLSchema" xmlns:p="http://schemas.microsoft.com/office/2006/metadata/properties" xmlns:ns2="1b875b48-3b2c-43ea-85dd-0ca22d94bc4b" targetNamespace="http://schemas.microsoft.com/office/2006/metadata/properties" ma:root="true" ma:fieldsID="40ba7b006e531f246463d95195f4225c" ns2:_="">
    <xsd:import namespace="1b875b48-3b2c-43ea-85dd-0ca22d94bc4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b875b48-3b2c-43ea-85dd-0ca22d94bc4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b875b48-3b2c-43ea-85dd-0ca22d94bc4b">Table</DocumentType>
    <StageName xmlns="1b875b48-3b2c-43ea-85dd-0ca22d94bc4b" xsi:nil="true"/>
    <TitleName xmlns="1b875b48-3b2c-43ea-85dd-0ca22d94bc4b">Table 1.DOCX</TitleName>
    <DocumentId xmlns="1b875b48-3b2c-43ea-85dd-0ca22d94bc4b">Table 1.DOCX</DocumentId>
    <IsDeleted xmlns="1b875b48-3b2c-43ea-85dd-0ca22d94bc4b">false</IsDeleted>
    <Checked_x0020_Out_x0020_To xmlns="1b875b48-3b2c-43ea-85dd-0ca22d94bc4b">
      <UserInfo>
        <DisplayName/>
        <AccountId xsi:nil="true"/>
        <AccountType/>
      </UserInfo>
    </Checked_x0020_Out_x0020_To>
    <FileFormat xmlns="1b875b48-3b2c-43ea-85dd-0ca22d94bc4b">DOCX</FileFormat>
  </documentManagement>
</p:properties>
</file>

<file path=customXml/itemProps1.xml><?xml version="1.0" encoding="utf-8"?>
<ds:datastoreItem xmlns:ds="http://schemas.openxmlformats.org/officeDocument/2006/customXml" ds:itemID="{155BA319-9275-463E-8657-453B68CCDC71}"/>
</file>

<file path=customXml/itemProps2.xml><?xml version="1.0" encoding="utf-8"?>
<ds:datastoreItem xmlns:ds="http://schemas.openxmlformats.org/officeDocument/2006/customXml" ds:itemID="{C0AD1B4A-F3EB-4CB3-AE6A-E118253072E4}"/>
</file>

<file path=customXml/itemProps3.xml><?xml version="1.0" encoding="utf-8"?>
<ds:datastoreItem xmlns:ds="http://schemas.openxmlformats.org/officeDocument/2006/customXml" ds:itemID="{BF8F6240-D9B7-46E9-8A96-42F82D5929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ejeria de Sanidad</dc:creator>
  <cp:lastModifiedBy>Julie</cp:lastModifiedBy>
  <cp:revision>2</cp:revision>
  <dcterms:created xsi:type="dcterms:W3CDTF">2017-09-10T08:12:00Z</dcterms:created>
  <dcterms:modified xsi:type="dcterms:W3CDTF">2017-09-10T08:12:00Z</dcterms:modified>
</cp:coreProperties>
</file>